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0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250"/>
        <w:gridCol w:w="1890"/>
        <w:gridCol w:w="1260"/>
        <w:gridCol w:w="1080"/>
        <w:gridCol w:w="990"/>
        <w:gridCol w:w="1440"/>
        <w:gridCol w:w="1350"/>
        <w:gridCol w:w="2250"/>
      </w:tblGrid>
      <w:tr w:rsidR="00EC5040" w:rsidRPr="00EC5040" w14:paraId="2DD5D419" w14:textId="77777777" w:rsidTr="005804A3">
        <w:trPr>
          <w:cantSplit/>
          <w:trHeight w:val="251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2015F0" w14:textId="6616FC64" w:rsidR="00EC5040" w:rsidRPr="00EC5040" w:rsidRDefault="005804A3" w:rsidP="005804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. Number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6348F" w14:textId="5F880699" w:rsidR="00EC5040" w:rsidRPr="00EC5040" w:rsidRDefault="00EC5040" w:rsidP="002F0A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5040">
              <w:rPr>
                <w:rFonts w:asciiTheme="majorBidi" w:hAnsiTheme="majorBidi" w:cstheme="majorBidi"/>
                <w:b/>
                <w:bCs/>
              </w:rPr>
              <w:t>Mutation (PCSK9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8B1EBF" w14:textId="5723009E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5040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57314" w14:textId="77777777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5040">
              <w:rPr>
                <w:rFonts w:asciiTheme="majorBidi" w:hAnsiTheme="majorBidi" w:cstheme="majorBidi"/>
                <w:b/>
                <w:bCs/>
              </w:rPr>
              <w:t>Genotype</w:t>
            </w:r>
          </w:p>
          <w:p w14:paraId="2D481780" w14:textId="68BCC591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5040">
              <w:rPr>
                <w:rFonts w:asciiTheme="majorBidi" w:hAnsiTheme="majorBidi" w:cstheme="majorBidi"/>
                <w:b/>
                <w:bCs/>
              </w:rPr>
              <w:t>(per patients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46944" w14:textId="77777777" w:rsidR="00EC5040" w:rsidRPr="00EC5040" w:rsidRDefault="00EC5040" w:rsidP="000F73DE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41BA6344" w14:textId="0DE7061C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5040">
              <w:rPr>
                <w:rFonts w:asciiTheme="majorBidi" w:hAnsiTheme="majorBidi" w:cstheme="majorBidi"/>
                <w:b/>
                <w:bCs/>
              </w:rPr>
              <w:t xml:space="preserve">    R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E220AF" w14:textId="77777777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267EF269" w14:textId="680CC279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5040"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7C302" w14:textId="77777777" w:rsidR="00EC5040" w:rsidRPr="00EC5040" w:rsidRDefault="00EC5040" w:rsidP="000F73DE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F265D4A" w14:textId="38A1068F" w:rsidR="00EC5040" w:rsidRPr="00EC5040" w:rsidRDefault="00EC5040" w:rsidP="000F73DE">
            <w:pPr>
              <w:rPr>
                <w:rFonts w:asciiTheme="majorBidi" w:hAnsiTheme="majorBidi" w:cstheme="majorBidi"/>
                <w:b/>
                <w:bCs/>
              </w:rPr>
            </w:pPr>
            <w:r w:rsidRPr="00EC5040">
              <w:rPr>
                <w:rFonts w:asciiTheme="majorBidi" w:hAnsiTheme="majorBidi" w:cstheme="majorBidi"/>
                <w:b/>
                <w:bCs/>
              </w:rPr>
              <w:t>Clinical Significance</w:t>
            </w:r>
          </w:p>
        </w:tc>
      </w:tr>
      <w:tr w:rsidR="00EC5040" w:rsidRPr="00EC5040" w14:paraId="4A283D7F" w14:textId="77777777" w:rsidTr="005804A3">
        <w:trPr>
          <w:cantSplit/>
          <w:trHeight w:val="512"/>
        </w:trPr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2336D" w14:textId="77777777" w:rsidR="00EC5040" w:rsidRPr="00EC5040" w:rsidRDefault="00EC5040" w:rsidP="000F73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BB7A3" w14:textId="592A3945" w:rsidR="00EC5040" w:rsidRPr="00EC5040" w:rsidRDefault="00EC5040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M_174936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0B64B" w14:textId="5C60BA13" w:rsidR="00EC5040" w:rsidRPr="00EC5040" w:rsidRDefault="00EC5040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P_777596.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E190F" w14:textId="77777777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44F09" w14:textId="65B2B10E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h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8C60A" w14:textId="133F55A8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5040">
              <w:rPr>
                <w:rFonts w:asciiTheme="majorBidi" w:hAnsiTheme="majorBidi" w:cstheme="majorBidi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24931" w14:textId="77777777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EDBA8" w14:textId="77777777" w:rsidR="00EC5040" w:rsidRPr="00EC5040" w:rsidRDefault="00EC5040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D8370" w14:textId="77777777" w:rsidR="00EC5040" w:rsidRPr="00EC5040" w:rsidRDefault="00EC5040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34DF" w:rsidRPr="00EC5040" w14:paraId="6DC2DB10" w14:textId="77777777" w:rsidTr="0019679B">
        <w:trPr>
          <w:cantSplit/>
          <w:trHeight w:val="251"/>
        </w:trPr>
        <w:tc>
          <w:tcPr>
            <w:tcW w:w="135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47C57" w14:textId="434F0938" w:rsidR="009434DF" w:rsidRPr="00625217" w:rsidRDefault="009434DF" w:rsidP="00EC5040">
            <w:pPr>
              <w:jc w:val="center"/>
              <w:rPr>
                <w:rFonts w:asciiTheme="majorBidi" w:hAnsiTheme="majorBidi" w:cstheme="majorBidi"/>
              </w:rPr>
            </w:pPr>
            <w:r w:rsidRPr="00625217">
              <w:rPr>
                <w:rFonts w:asciiTheme="majorBidi" w:hAnsiTheme="majorBidi" w:cstheme="majorBidi"/>
                <w:b/>
                <w:bCs/>
              </w:rPr>
              <w:t>5'UTR</w:t>
            </w:r>
          </w:p>
        </w:tc>
      </w:tr>
      <w:tr w:rsidR="00EC5040" w:rsidRPr="00EC5040" w14:paraId="7207DA66" w14:textId="77777777" w:rsidTr="005804A3">
        <w:trPr>
          <w:cantSplit/>
          <w:trHeight w:val="251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EC18E" w14:textId="57E5A10E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40914" w14:textId="46C741BC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-64C&gt;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D095A" w14:textId="39EDC2AD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1F54" w14:textId="3126B62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C874F" w14:textId="651F6ED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F8B5C" w14:textId="388756F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221F6" w14:textId="6AE3AA31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454480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DCD88" w14:textId="31C3C03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C50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2BB49" w14:textId="0E45FCE3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9434DF" w:rsidRPr="00EC5040" w14:paraId="039F806C" w14:textId="77777777" w:rsidTr="0019679B">
        <w:trPr>
          <w:cantSplit/>
          <w:trHeight w:val="251"/>
        </w:trPr>
        <w:tc>
          <w:tcPr>
            <w:tcW w:w="135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59705" w14:textId="5953BB34" w:rsidR="009434DF" w:rsidRPr="00625217" w:rsidRDefault="009434DF" w:rsidP="005804A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25217">
              <w:rPr>
                <w:rFonts w:asciiTheme="majorBidi" w:hAnsiTheme="majorBidi" w:cstheme="majorBidi"/>
                <w:b/>
                <w:bCs/>
              </w:rPr>
              <w:t>Exonic</w:t>
            </w:r>
            <w:proofErr w:type="spellEnd"/>
          </w:p>
        </w:tc>
      </w:tr>
      <w:tr w:rsidR="00EC5040" w:rsidRPr="00EC5040" w14:paraId="7B539455" w14:textId="77777777" w:rsidTr="005804A3">
        <w:trPr>
          <w:cantSplit/>
          <w:trHeight w:val="251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0B90A" w14:textId="519E89AD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79A29" w14:textId="10EFB9A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43_45delCT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1F574" w14:textId="20A303E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p.Leu23d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1CB1" w14:textId="10D3D6C5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245D3" w14:textId="02269E7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6B99" w14:textId="5980E53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/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358C0B" w14:textId="1840EF7F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7516752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A7C6D" w14:textId="19BF22C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45A28" w14:textId="589A73BA" w:rsidR="000F73DE" w:rsidRPr="00EC5040" w:rsidRDefault="00AA79E2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4CA7354A" w14:textId="77777777" w:rsidTr="005804A3">
        <w:trPr>
          <w:cantSplit/>
          <w:trHeight w:val="44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E7EFC" w14:textId="0FC161D0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A57FF" w14:textId="1BBFE43D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026A&gt;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EB24B" w14:textId="55F19C5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p.Gln342=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CCD52" w14:textId="00FC7FF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ACD3A" w14:textId="4E438F4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FE5B7" w14:textId="332E8A58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C6770" w14:textId="1A184613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5095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88F1E0" w14:textId="54A5563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41570" w14:textId="4E66AAC2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EC5040" w:rsidRPr="00EC5040" w14:paraId="69CDB357" w14:textId="77777777" w:rsidTr="005804A3">
        <w:trPr>
          <w:cantSplit/>
          <w:trHeight w:val="161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B43C49" w14:textId="011FCB13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9A5A5" w14:textId="6EBFAD20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233G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47EB7" w14:textId="776D7ED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p.Leu411=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2C40D1" w14:textId="1FC96E6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6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0DE8CD" w14:textId="37DBF79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6/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A8F4C4" w14:textId="0A437E2D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2B315" w14:textId="5A4C416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D0917" w14:textId="65E8C7A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296BE" w14:textId="30C8F867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ot</w:t>
            </w:r>
            <w:r w:rsidR="006A2979" w:rsidRPr="00EC50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C5040">
              <w:rPr>
                <w:rFonts w:asciiTheme="majorBidi" w:hAnsiTheme="majorBidi" w:cstheme="majorBidi"/>
                <w:sz w:val="20"/>
                <w:szCs w:val="20"/>
              </w:rPr>
              <w:t>reported</w:t>
            </w:r>
          </w:p>
        </w:tc>
      </w:tr>
      <w:tr w:rsidR="00EC5040" w:rsidRPr="00EC5040" w14:paraId="336334AB" w14:textId="77777777" w:rsidTr="005804A3">
        <w:trPr>
          <w:cantSplit/>
          <w:trHeight w:val="3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65F2EB" w14:textId="0D75C464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4D17A" w14:textId="32B7FF4B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327G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50053" w14:textId="3B67500C" w:rsidR="000F73DE" w:rsidRPr="00EC5040" w:rsidRDefault="00453555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023">
              <w:rPr>
                <w:rFonts w:asciiTheme="majorBidi" w:hAnsiTheme="majorBidi" w:cstheme="majorBidi"/>
                <w:sz w:val="20"/>
                <w:szCs w:val="20"/>
              </w:rPr>
              <w:t>p.Ala443Th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E3368" w14:textId="0C90E7F8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6A432D" w14:textId="3FBF899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9FD2B8" w14:textId="63731118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38740" w14:textId="5883A055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283622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489B1C" w14:textId="2E41404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735A7D" w14:textId="1F029323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EC5040" w:rsidRPr="00EC5040" w14:paraId="35CCC92E" w14:textId="77777777" w:rsidTr="005804A3">
        <w:trPr>
          <w:cantSplit/>
          <w:trHeight w:val="44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853FE" w14:textId="4F4DE848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B293E" w14:textId="3E4C397D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380A&gt;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9EDA3" w14:textId="5D10908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p.Val460=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2391" w14:textId="5E64078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E764F" w14:textId="65D6F68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D8459" w14:textId="662AA5D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0/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B2765" w14:textId="4A718FD3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5407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831818" w14:textId="184C4E2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038B8" w14:textId="773F9BED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Benign allele</w:t>
            </w:r>
          </w:p>
        </w:tc>
      </w:tr>
      <w:tr w:rsidR="00EC5040" w:rsidRPr="00EC5040" w14:paraId="63CC0A04" w14:textId="77777777" w:rsidTr="005804A3">
        <w:trPr>
          <w:cantSplit/>
          <w:trHeight w:val="3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B77D" w14:textId="5911BD68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FEB7" w14:textId="46A8BC31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420G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972E" w14:textId="2EAB3B7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p.Val474I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F481" w14:textId="75EA2385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C4B5" w14:textId="2D0A28D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83D7B" w14:textId="075D845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0/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6B5679" w14:textId="2006AD3C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5625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14209" w14:textId="425FA80E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F4A8E" w14:textId="4735BB67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Benign allele</w:t>
            </w:r>
          </w:p>
        </w:tc>
      </w:tr>
      <w:tr w:rsidR="00EC5040" w:rsidRPr="00EC5040" w14:paraId="49086CA0" w14:textId="77777777" w:rsidTr="005804A3">
        <w:trPr>
          <w:cantSplit/>
          <w:trHeight w:val="3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932E4" w14:textId="387D5105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1CD5" w14:textId="54F865D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2009G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0693" w14:textId="4743CAB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p.Gly670Gl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93FAB" w14:textId="6B0C672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4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FE28" w14:textId="46CCDF2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2CAE" w14:textId="016FCD0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4/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AFB7C" w14:textId="07DF854C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5051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9E89A7" w14:textId="6ABEF228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13C20F" w14:textId="43939F3A" w:rsidR="000F73DE" w:rsidRPr="00EC5040" w:rsidRDefault="00AA79E2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9434DF" w:rsidRPr="00EC5040" w14:paraId="4B678B05" w14:textId="77777777" w:rsidTr="0019679B">
        <w:trPr>
          <w:cantSplit/>
          <w:trHeight w:val="552"/>
        </w:trPr>
        <w:tc>
          <w:tcPr>
            <w:tcW w:w="135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80A7F" w14:textId="380BE8D0" w:rsidR="009434DF" w:rsidRPr="00625217" w:rsidRDefault="009434DF" w:rsidP="005804A3">
            <w:pPr>
              <w:jc w:val="center"/>
              <w:rPr>
                <w:rFonts w:asciiTheme="majorBidi" w:hAnsiTheme="majorBidi" w:cstheme="majorBidi"/>
              </w:rPr>
            </w:pPr>
            <w:r w:rsidRPr="00625217">
              <w:rPr>
                <w:rFonts w:asciiTheme="majorBidi" w:hAnsiTheme="majorBidi" w:cstheme="majorBidi"/>
                <w:b/>
                <w:bCs/>
              </w:rPr>
              <w:t>Intronic</w:t>
            </w:r>
          </w:p>
        </w:tc>
      </w:tr>
      <w:tr w:rsidR="00EC5040" w:rsidRPr="00EC5040" w14:paraId="0A56303C" w14:textId="77777777" w:rsidTr="005804A3">
        <w:trPr>
          <w:cantSplit/>
          <w:trHeight w:val="341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D1369" w14:textId="4021022C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E7FC1" w14:textId="1112F31C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207+15A&gt;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7FC6F" w14:textId="0E4F915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6F7C" w14:textId="744A6D5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C08B0" w14:textId="366AB71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62405" w14:textId="2B57D31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2/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10DD15" w14:textId="640D1C3C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24954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FE65D8" w14:textId="3A5CD6E7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5C293" w14:textId="1482F157" w:rsidR="000F73DE" w:rsidRPr="00EC5040" w:rsidRDefault="000F73DE" w:rsidP="00D451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EC5040" w:rsidRPr="00EC5040" w14:paraId="41CB3910" w14:textId="77777777" w:rsidTr="005804A3">
        <w:trPr>
          <w:cantSplit/>
          <w:trHeight w:val="34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5356E" w14:textId="0D75AE9B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F8950" w14:textId="79D075FA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399+165T&gt;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39F6D" w14:textId="1D86FBA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E390" w14:textId="37E053B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7D883" w14:textId="0064B86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9F11B" w14:textId="776C0F7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/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378A5" w14:textId="63CBB20F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49271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811A2" w14:textId="16AD24C0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93676" w14:textId="486F34C2" w:rsidR="000F73DE" w:rsidRPr="00EC5040" w:rsidRDefault="00D45151" w:rsidP="00D451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0593A671" w14:textId="77777777" w:rsidTr="005804A3">
        <w:trPr>
          <w:cantSplit/>
          <w:trHeight w:val="13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8FFBE" w14:textId="40767007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7E932" w14:textId="3702E134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399+308C&gt;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A26D0" w14:textId="1BB5A58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BA1AB" w14:textId="0C2E2D55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FD8F3" w14:textId="6A83D6FD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29E86" w14:textId="5EECB52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82FA8" w14:textId="061D428E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747003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9039E" w14:textId="0B67A282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C9817" w14:textId="6F9B3950" w:rsidR="000F73DE" w:rsidRPr="00EC5040" w:rsidRDefault="00AA79E2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76A99659" w14:textId="77777777" w:rsidTr="005804A3">
        <w:trPr>
          <w:cantSplit/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4E8BD" w14:textId="3DE216ED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14A2B" w14:textId="69BE1AE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399+193C&gt;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70D3D" w14:textId="52984EF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620B" w14:textId="63B263A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3D127" w14:textId="2AD5FD55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B7F8A" w14:textId="41330FA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A897B7" w14:textId="3D1AE629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24794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1255D" w14:textId="21D21704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3517A" w14:textId="494E6ECD" w:rsidR="000F73DE" w:rsidRPr="00EC5040" w:rsidRDefault="00AA79E2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7AF89B2D" w14:textId="77777777" w:rsidTr="005804A3">
        <w:trPr>
          <w:cantSplit/>
          <w:trHeight w:val="26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9DD26" w14:textId="6BA028CF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5EEB8" w14:textId="0B57CC04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399+232T&gt;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3E29C" w14:textId="38195A5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DFCB" w14:textId="3115EB3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94560" w14:textId="1C123AB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5163" w14:textId="2E2AF62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A10D1" w14:textId="6271D25E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42754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3F133" w14:textId="13C9BA5D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B9121B" w14:textId="3143A672" w:rsidR="000F73DE" w:rsidRPr="00EC5040" w:rsidRDefault="00AA79E2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674025DD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619D7" w14:textId="0EFBAF47" w:rsidR="000F73DE" w:rsidRPr="00EC5040" w:rsidRDefault="00E64E7D" w:rsidP="005804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16C3" w14:textId="26BD1CF7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657+82G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7FF86" w14:textId="3FAC10A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34994" w14:textId="0CD1042D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4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2727F" w14:textId="4C8D29A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9/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F6288" w14:textId="08EBD7E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/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3C091" w14:textId="6221E558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6256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BF4741" w14:textId="3CFF4752" w:rsidR="000F73DE" w:rsidRPr="00EC5040" w:rsidRDefault="000F73DE" w:rsidP="00D451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1D5485" w14:textId="273D29BE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Benign allele</w:t>
            </w:r>
          </w:p>
        </w:tc>
      </w:tr>
      <w:tr w:rsidR="00EC5040" w:rsidRPr="00EC5040" w14:paraId="7DB61D45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98E4A" w14:textId="04862019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48226" w14:textId="40BF3389" w:rsidR="000F73DE" w:rsidRPr="00EC5040" w:rsidRDefault="00E63023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023">
              <w:rPr>
                <w:rFonts w:asciiTheme="majorBidi" w:hAnsiTheme="majorBidi" w:cstheme="majorBidi"/>
                <w:sz w:val="20"/>
                <w:szCs w:val="20"/>
              </w:rPr>
              <w:t>c.657+114del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1E0C5" w14:textId="4706B37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9BEB16" w14:textId="2361C84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0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68ADCC" w14:textId="6DAA8AC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/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E048D9" w14:textId="0766BDD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/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76939" w14:textId="1097CC7B" w:rsidR="000F73DE" w:rsidRPr="00EC5040" w:rsidRDefault="00E63023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023">
              <w:rPr>
                <w:rFonts w:asciiTheme="majorBidi" w:hAnsiTheme="majorBidi" w:cstheme="majorBidi"/>
                <w:sz w:val="20"/>
                <w:szCs w:val="20"/>
              </w:rPr>
              <w:t>rs397735050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C98FB" w14:textId="285FDDD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35B6E4" w14:textId="2901ECF5" w:rsidR="000F73DE" w:rsidRPr="00EC5040" w:rsidRDefault="00E63023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023">
              <w:rPr>
                <w:rFonts w:asciiTheme="majorBidi" w:hAnsiTheme="majorBidi" w:cstheme="majorBidi"/>
                <w:sz w:val="20"/>
                <w:szCs w:val="20"/>
              </w:rPr>
              <w:t>With Uncertain significance allele</w:t>
            </w:r>
          </w:p>
        </w:tc>
      </w:tr>
      <w:tr w:rsidR="00EC5040" w:rsidRPr="00EC5040" w14:paraId="4589A1CA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D51B" w14:textId="54F0D758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53C29" w14:textId="0DAEDF22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658-7C&gt;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1B215" w14:textId="672011A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4D81" w14:textId="28FDAFB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0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9AA84" w14:textId="72967458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/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7075" w14:textId="11FD03D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6/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9FE90" w14:textId="1DCBA86A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24832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77ADC9" w14:textId="00CE852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2B8D6" w14:textId="0D38C0F2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EC5040" w:rsidRPr="00EC5040" w14:paraId="06711206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09720" w14:textId="5BB71B4C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912D" w14:textId="700CF798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657+113C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2A10" w14:textId="5451442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0EE5" w14:textId="4092E08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82ED" w14:textId="6D7C195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9325" w14:textId="406CEF7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0AAC22" w14:textId="28258A04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5360375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7A8F4E" w14:textId="0DD61EC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D8A651" w14:textId="45414A3E" w:rsidR="000F73DE" w:rsidRPr="00EC5040" w:rsidRDefault="00AA79E2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671639AA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D242E" w14:textId="0FAA7D96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D4CC" w14:textId="76CC875D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657+9G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7903" w14:textId="4CB1416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3AED" w14:textId="0B0B143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85F4E" w14:textId="641C3258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E66F" w14:textId="1F3B490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712BE1" w14:textId="0F49424E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118002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AD44BB" w14:textId="6A677F5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2ACA6" w14:textId="5A43A932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EC5040" w:rsidRPr="00EC5040" w14:paraId="75D12707" w14:textId="77777777" w:rsidTr="005804A3">
        <w:trPr>
          <w:cantSplit/>
          <w:trHeight w:val="14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F1509" w14:textId="3FF2D197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6D1CA" w14:textId="526DEDC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657+76C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EBDB" w14:textId="4726B1B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35903" w14:textId="46F5E28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F03F" w14:textId="0B15719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89DD" w14:textId="45629F7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04A91D" w14:textId="00A158B0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118066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8C8D3" w14:textId="1F8C7FFD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9D3A44" w14:textId="4B55D19D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Benign allele</w:t>
            </w:r>
          </w:p>
        </w:tc>
      </w:tr>
      <w:tr w:rsidR="00EC5040" w:rsidRPr="00EC5040" w14:paraId="20CCB91B" w14:textId="77777777" w:rsidTr="005804A3">
        <w:trPr>
          <w:cantSplit/>
          <w:trHeight w:val="3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400F" w14:textId="5538B680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D7DDB" w14:textId="19F71CB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657+114C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1FE84" w14:textId="327D3E4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CFC0" w14:textId="73AA8CD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047D" w14:textId="0B6AB9E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/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F16E3" w14:textId="6D7E03C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DD663" w14:textId="3FA3FB79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75523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583A" w14:textId="6C16CD3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6EC1" w14:textId="0ED20F18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Benign allele</w:t>
            </w:r>
          </w:p>
        </w:tc>
      </w:tr>
      <w:tr w:rsidR="00EC5040" w:rsidRPr="00EC5040" w14:paraId="4D8AA0C0" w14:textId="77777777" w:rsidTr="005804A3">
        <w:trPr>
          <w:cantSplit/>
          <w:trHeight w:val="32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163A" w14:textId="06D8B3C7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8B9B" w14:textId="785DAAAD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658-36G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9FA9" w14:textId="09CC1B58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9623" w14:textId="133C628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F4E2" w14:textId="54B0C3C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3774" w14:textId="78380B2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1D35" w14:textId="216085F5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118002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3958" w14:textId="41CAF18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BC90" w14:textId="39E014C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Uncertain significance allele</w:t>
            </w:r>
          </w:p>
        </w:tc>
      </w:tr>
      <w:tr w:rsidR="00EC5040" w:rsidRPr="00EC5040" w14:paraId="3C8BECD5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C7AE" w14:textId="353FA657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478F" w14:textId="0435BEF0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799+3A&gt;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821A0" w14:textId="7641ACB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4867" w14:textId="598F6CE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C772" w14:textId="27567A15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4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655D4" w14:textId="4AD4DB4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1/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71C5" w14:textId="0A1065CB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24954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5E8A" w14:textId="21A06CF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DB61" w14:textId="59030792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other allele</w:t>
            </w:r>
          </w:p>
        </w:tc>
      </w:tr>
      <w:tr w:rsidR="00EC5040" w:rsidRPr="00EC5040" w14:paraId="7563F775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983FD" w14:textId="3A28A552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6E3C" w14:textId="6BCD366F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799+64C&gt;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A7CB" w14:textId="508D1AE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0F53" w14:textId="36C20FA5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0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1932" w14:textId="0F6469E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7/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7613" w14:textId="23AC345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6163" w14:textId="54EBE9C7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4941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EC6F" w14:textId="2281C81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2429" w14:textId="0782D90D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Benign allele</w:t>
            </w:r>
          </w:p>
        </w:tc>
      </w:tr>
      <w:tr w:rsidR="00EC5040" w:rsidRPr="00EC5040" w14:paraId="748469BC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370C" w14:textId="68D374CD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1955C" w14:textId="7C46BE21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996+39_996+44</w:t>
            </w:r>
            <w:r w:rsidRPr="00EC5040">
              <w:rPr>
                <w:rFonts w:asciiTheme="majorBidi" w:hAnsiTheme="majorBidi" w:cstheme="majorBidi"/>
                <w:sz w:val="19"/>
                <w:szCs w:val="19"/>
              </w:rPr>
              <w:t>delGGCGG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BC7A1" w14:textId="504E62D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4E05" w14:textId="600D1D3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4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6A31" w14:textId="2698AA6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1/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B990" w14:textId="32DAA21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8208" w14:textId="5DDE3172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13707046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5A01" w14:textId="67E57A8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9DD2" w14:textId="7C97A883" w:rsidR="000F73DE" w:rsidRPr="00EC5040" w:rsidRDefault="00D45151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6081F06B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95972" w14:textId="681D6931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1F8A" w14:textId="56C138A1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354+102C&gt;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BC2A8" w14:textId="6A32B828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AA46" w14:textId="3C81423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9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7727D" w14:textId="0A93E16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/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D583" w14:textId="057E5FA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7/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F3F6" w14:textId="6716F39C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5846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D107" w14:textId="6999C5D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B6EA" w14:textId="7381D68F" w:rsidR="000F73DE" w:rsidRPr="00EC5040" w:rsidRDefault="00D45151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EC5040" w:rsidRPr="00EC5040" w14:paraId="291EDBCE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128A9" w14:textId="5D2C7200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1DBE7" w14:textId="10D8DACA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355-56C&gt;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CDD1" w14:textId="36CFBF8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A35C" w14:textId="17FFDC86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7470" w14:textId="1A00288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6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8B84B" w14:textId="058687B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9/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2D34A" w14:textId="4A079105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5851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80A6" w14:textId="4B4873B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0DB5" w14:textId="2496F3AA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Benign allele</w:t>
            </w:r>
          </w:p>
        </w:tc>
      </w:tr>
      <w:tr w:rsidR="00EC5040" w:rsidRPr="00EC5040" w14:paraId="644B1671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33BD7" w14:textId="2784425C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7B5DF3" w14:textId="63E721C2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1863+20C&gt;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031FA" w14:textId="5AF2A40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9A8B51" w14:textId="78ACA93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2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1A4A05" w14:textId="6627B6B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2/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66196" w14:textId="7B167FF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2A5AB6" w14:textId="2757D34F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E6B9D5" w14:textId="358B474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3DF51" w14:textId="00DD2A6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9434DF" w:rsidRPr="00EC5040" w14:paraId="6D3CAC7D" w14:textId="77777777" w:rsidTr="0019679B">
        <w:trPr>
          <w:cantSplit/>
          <w:trHeight w:val="228"/>
        </w:trPr>
        <w:tc>
          <w:tcPr>
            <w:tcW w:w="135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7FE338" w14:textId="19519D94" w:rsidR="009434DF" w:rsidRPr="00625217" w:rsidRDefault="009434DF" w:rsidP="00EC5040">
            <w:pPr>
              <w:jc w:val="center"/>
              <w:rPr>
                <w:rFonts w:asciiTheme="majorBidi" w:hAnsiTheme="majorBidi" w:cstheme="majorBidi"/>
              </w:rPr>
            </w:pPr>
            <w:r w:rsidRPr="00625217">
              <w:rPr>
                <w:rFonts w:asciiTheme="majorBidi" w:hAnsiTheme="majorBidi" w:cstheme="majorBidi"/>
                <w:b/>
                <w:bCs/>
              </w:rPr>
              <w:t>3'UTR</w:t>
            </w:r>
          </w:p>
        </w:tc>
      </w:tr>
      <w:tr w:rsidR="00EC5040" w:rsidRPr="00EC5040" w14:paraId="10C33EB2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2CBF" w14:textId="621829C7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6B869D" w14:textId="2912DD4E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*571C&gt;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17E5BC" w14:textId="4E2375C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C21720" w14:textId="478ACFC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5600C" w14:textId="7BBFAFA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8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284D9" w14:textId="2A1FE96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7/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F6688" w14:textId="5A331FE3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6621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4D1FE3" w14:textId="3B3A8A45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D0EF1" w14:textId="0D08FBB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Likely benign allele</w:t>
            </w:r>
          </w:p>
        </w:tc>
      </w:tr>
      <w:tr w:rsidR="00EC5040" w:rsidRPr="00EC5040" w14:paraId="52EBB51F" w14:textId="77777777" w:rsidTr="005804A3">
        <w:trPr>
          <w:cantSplit/>
          <w:trHeight w:val="39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F1FB" w14:textId="365FFB18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77F051" w14:textId="46E3E518" w:rsidR="000F73DE" w:rsidRPr="00EC5040" w:rsidRDefault="000F73DE" w:rsidP="00E630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*863 A&gt;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B2DDE" w14:textId="416ACC0E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7F47F" w14:textId="24FBF60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B5A58" w14:textId="47FDD382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2/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359A64" w14:textId="05C0BDA1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0BF8E" w14:textId="5AC7A4B2" w:rsidR="000F73DE" w:rsidRPr="00EC5040" w:rsidRDefault="000F73DE" w:rsidP="00EC50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715A2B" w14:textId="4FD74F3C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9CE436" w14:textId="2FF0B769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EC5040" w:rsidRPr="00EC5040" w14:paraId="4016173E" w14:textId="77777777" w:rsidTr="005804A3">
        <w:trPr>
          <w:cantSplit/>
          <w:trHeight w:val="2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0475F" w14:textId="0B08B88F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ECA93" w14:textId="10889A0F" w:rsidR="000F73DE" w:rsidRPr="00EC5040" w:rsidRDefault="000F73DE" w:rsidP="000F73DE">
            <w:pPr>
              <w:tabs>
                <w:tab w:val="left" w:pos="2016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*980 A&gt;G</w:t>
            </w:r>
            <w:r w:rsidRPr="00EC504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E32AF" w14:textId="392310B9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B93C56" w14:textId="3D0AFDDD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6B2FC6" w14:textId="195B96E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4B4B8" w14:textId="26BEEE17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65BF00" w14:textId="38061555" w:rsidR="000F73DE" w:rsidRPr="00EC5040" w:rsidRDefault="000F73DE" w:rsidP="00EC50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5D39C4" w14:textId="1207864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7DFB15" w14:textId="2554E051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EC5040" w:rsidRPr="00EC5040" w14:paraId="3C6AF02D" w14:textId="77777777" w:rsidTr="005804A3">
        <w:trPr>
          <w:cantSplit/>
          <w:trHeight w:val="41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6B5C" w14:textId="7EFF7D0B" w:rsidR="000F73DE" w:rsidRPr="00EC5040" w:rsidRDefault="00E64E7D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D166FE" w14:textId="28AEFA36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c.*849T&gt;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8C516" w14:textId="114568AB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556133" w14:textId="0D4B9840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5DBA48" w14:textId="024CAB54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02C1A" w14:textId="46280C5A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68DA61" w14:textId="362F14E9" w:rsidR="000F73DE" w:rsidRPr="00EC5040" w:rsidRDefault="000F73DE" w:rsidP="00EC50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rs283622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8E9B85" w14:textId="45B7A863" w:rsidR="000F73DE" w:rsidRPr="00EC5040" w:rsidRDefault="000F73DE" w:rsidP="000F73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F126D1" w14:textId="658A9869" w:rsidR="000F73DE" w:rsidRPr="00EC5040" w:rsidRDefault="000F73DE" w:rsidP="000F73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040">
              <w:rPr>
                <w:rFonts w:asciiTheme="majorBidi" w:hAnsiTheme="majorBidi" w:cstheme="majorBidi"/>
                <w:sz w:val="20"/>
                <w:szCs w:val="20"/>
              </w:rPr>
              <w:t>With Likely benign allele</w:t>
            </w:r>
          </w:p>
        </w:tc>
      </w:tr>
    </w:tbl>
    <w:p w14:paraId="2A3FA2EC" w14:textId="77777777" w:rsidR="00DD0E98" w:rsidRDefault="00DD0E98"/>
    <w:p w14:paraId="15F02739" w14:textId="431AD950" w:rsidR="00AB40AF" w:rsidRPr="00AB40AF" w:rsidRDefault="00AB40AF" w:rsidP="00AB40A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B40AF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AB40AF">
        <w:rPr>
          <w:rFonts w:asciiTheme="majorBidi" w:hAnsiTheme="majorBidi" w:cstheme="majorBidi"/>
          <w:b/>
          <w:bCs/>
          <w:sz w:val="20"/>
          <w:szCs w:val="20"/>
        </w:rPr>
        <w:t>able 3</w:t>
      </w:r>
    </w:p>
    <w:sectPr w:rsidR="00AB40AF" w:rsidRPr="00AB40AF" w:rsidSect="00137E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227"/>
    <w:rsid w:val="000229D0"/>
    <w:rsid w:val="0006321B"/>
    <w:rsid w:val="0008513C"/>
    <w:rsid w:val="000D0339"/>
    <w:rsid w:val="000D4227"/>
    <w:rsid w:val="000E10F7"/>
    <w:rsid w:val="000E3EE5"/>
    <w:rsid w:val="000F73DE"/>
    <w:rsid w:val="00103B59"/>
    <w:rsid w:val="00137EDF"/>
    <w:rsid w:val="00142602"/>
    <w:rsid w:val="0019678B"/>
    <w:rsid w:val="0019679B"/>
    <w:rsid w:val="00254AEE"/>
    <w:rsid w:val="002A4D0C"/>
    <w:rsid w:val="002E1E9F"/>
    <w:rsid w:val="002F0A96"/>
    <w:rsid w:val="00315E8A"/>
    <w:rsid w:val="00323E20"/>
    <w:rsid w:val="00352890"/>
    <w:rsid w:val="0036017C"/>
    <w:rsid w:val="003E11C2"/>
    <w:rsid w:val="003F484B"/>
    <w:rsid w:val="00453555"/>
    <w:rsid w:val="004A7F9C"/>
    <w:rsid w:val="004D451B"/>
    <w:rsid w:val="004F5C3E"/>
    <w:rsid w:val="00526269"/>
    <w:rsid w:val="005804A3"/>
    <w:rsid w:val="00625217"/>
    <w:rsid w:val="00627826"/>
    <w:rsid w:val="00666D8D"/>
    <w:rsid w:val="00694A03"/>
    <w:rsid w:val="006A2979"/>
    <w:rsid w:val="00704C71"/>
    <w:rsid w:val="007210A6"/>
    <w:rsid w:val="00783640"/>
    <w:rsid w:val="00804C00"/>
    <w:rsid w:val="00805082"/>
    <w:rsid w:val="00817F1B"/>
    <w:rsid w:val="00822509"/>
    <w:rsid w:val="008646ED"/>
    <w:rsid w:val="009124BD"/>
    <w:rsid w:val="009434DF"/>
    <w:rsid w:val="00A02EB2"/>
    <w:rsid w:val="00A207B7"/>
    <w:rsid w:val="00A83D6B"/>
    <w:rsid w:val="00AA79E2"/>
    <w:rsid w:val="00AB40AF"/>
    <w:rsid w:val="00AC5218"/>
    <w:rsid w:val="00B54400"/>
    <w:rsid w:val="00B76DA8"/>
    <w:rsid w:val="00B84D78"/>
    <w:rsid w:val="00BA7816"/>
    <w:rsid w:val="00BC2E73"/>
    <w:rsid w:val="00BC683E"/>
    <w:rsid w:val="00BE7F96"/>
    <w:rsid w:val="00C5172F"/>
    <w:rsid w:val="00C66520"/>
    <w:rsid w:val="00C95299"/>
    <w:rsid w:val="00D26403"/>
    <w:rsid w:val="00D45151"/>
    <w:rsid w:val="00DD0E98"/>
    <w:rsid w:val="00E22988"/>
    <w:rsid w:val="00E2429C"/>
    <w:rsid w:val="00E63023"/>
    <w:rsid w:val="00E64E7D"/>
    <w:rsid w:val="00EC5040"/>
    <w:rsid w:val="00F46AA5"/>
    <w:rsid w:val="00FA6239"/>
    <w:rsid w:val="00FD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AE4E9"/>
  <w15:chartTrackingRefBased/>
  <w15:docId w15:val="{0FA5925C-7413-4F14-94E7-C20D9F4D9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22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2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hosseini</dc:creator>
  <cp:keywords/>
  <dc:description/>
  <cp:lastModifiedBy>mahshid.malakootian@gmail.com</cp:lastModifiedBy>
  <cp:revision>7</cp:revision>
  <dcterms:created xsi:type="dcterms:W3CDTF">2020-09-27T13:18:00Z</dcterms:created>
  <dcterms:modified xsi:type="dcterms:W3CDTF">2021-01-03T06:51:00Z</dcterms:modified>
</cp:coreProperties>
</file>